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1B56A" w14:textId="0B58C1E9" w:rsidR="00C706EC" w:rsidRDefault="00C706EC" w:rsidP="007C354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E41AAE">
        <w:rPr>
          <w:rFonts w:ascii="Times New Roman" w:hAnsi="Times New Roman" w:cs="Times New Roman"/>
          <w:b/>
        </w:rPr>
        <w:t>Protocol of experiment 1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D876DB">
        <w:rPr>
          <w:rFonts w:ascii="Times New Roman" w:hAnsi="Times New Roman" w:cs="Times New Roman"/>
        </w:rPr>
        <w:t>Unparasitized</w:t>
      </w:r>
      <w:proofErr w:type="spellEnd"/>
      <w:r>
        <w:rPr>
          <w:rFonts w:ascii="Times New Roman" w:hAnsi="Times New Roman" w:cs="Times New Roman"/>
        </w:rPr>
        <w:t xml:space="preserve"> (A) and parasitized (B)</w:t>
      </w:r>
      <w:r w:rsidR="00D54D02">
        <w:rPr>
          <w:rFonts w:ascii="Times New Roman" w:hAnsi="Times New Roman" w:cs="Times New Roman"/>
        </w:rPr>
        <w:t xml:space="preserve"> </w:t>
      </w:r>
      <w:r w:rsidR="00D54D02" w:rsidRPr="00DA465A">
        <w:rPr>
          <w:rFonts w:ascii="Times New Roman" w:hAnsi="Times New Roman" w:cs="Times New Roman"/>
          <w:i/>
        </w:rPr>
        <w:t>Pieris brassicae</w:t>
      </w:r>
      <w:r w:rsidR="00D54D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terpillars were deprived of food at progressing developmental stages during the final instar.   </w:t>
      </w:r>
    </w:p>
    <w:p w14:paraId="58497B06" w14:textId="77777777" w:rsidR="002D7B72" w:rsidRDefault="00B76F1F">
      <w:r>
        <w:rPr>
          <w:noProof/>
          <w:lang w:val="en-GB" w:eastAsia="en-GB"/>
        </w:rPr>
        <w:drawing>
          <wp:inline distT="0" distB="0" distL="0" distR="0" wp14:anchorId="188E424D" wp14:editId="3CE5D3EA">
            <wp:extent cx="6406480" cy="4438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98"/>
                    <a:stretch/>
                  </pic:blipFill>
                  <pic:spPr bwMode="auto">
                    <a:xfrm>
                      <a:off x="0" y="0"/>
                      <a:ext cx="6414142" cy="4443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017504" w14:textId="77777777" w:rsidR="00C706EC" w:rsidRDefault="00C706EC"/>
    <w:p w14:paraId="50F2DA24" w14:textId="77777777" w:rsidR="002C7F49" w:rsidRDefault="002C7F49"/>
    <w:p w14:paraId="0FA7800E" w14:textId="77777777" w:rsidR="002C7F49" w:rsidRDefault="002C7F49"/>
    <w:p w14:paraId="27E85EEC" w14:textId="77777777" w:rsidR="002C7F49" w:rsidRPr="007C3549" w:rsidRDefault="002C7F49"/>
    <w:sectPr w:rsidR="002C7F49" w:rsidRPr="007C3549" w:rsidSect="00C706E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F6360" w14:textId="77777777" w:rsidR="00214FDF" w:rsidRDefault="00047310">
      <w:pPr>
        <w:spacing w:after="0" w:line="240" w:lineRule="auto"/>
      </w:pPr>
      <w:r>
        <w:separator/>
      </w:r>
    </w:p>
  </w:endnote>
  <w:endnote w:type="continuationSeparator" w:id="0">
    <w:p w14:paraId="2F8BE777" w14:textId="77777777" w:rsidR="00214FDF" w:rsidRDefault="00047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3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FA6E4" w14:textId="77777777" w:rsidR="00A23937" w:rsidRDefault="007C35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5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52731C" w14:textId="77777777" w:rsidR="00A23937" w:rsidRDefault="009305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3FFC18" w14:textId="77777777" w:rsidR="00214FDF" w:rsidRDefault="00047310">
      <w:pPr>
        <w:spacing w:after="0" w:line="240" w:lineRule="auto"/>
      </w:pPr>
      <w:r>
        <w:separator/>
      </w:r>
    </w:p>
  </w:footnote>
  <w:footnote w:type="continuationSeparator" w:id="0">
    <w:p w14:paraId="4B629E65" w14:textId="77777777" w:rsidR="00214FDF" w:rsidRDefault="00047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ADD"/>
    <w:rsid w:val="00047310"/>
    <w:rsid w:val="000C4C28"/>
    <w:rsid w:val="001C299A"/>
    <w:rsid w:val="00214FDF"/>
    <w:rsid w:val="002C7F49"/>
    <w:rsid w:val="002D7B72"/>
    <w:rsid w:val="00397C64"/>
    <w:rsid w:val="003C0F2A"/>
    <w:rsid w:val="00497C15"/>
    <w:rsid w:val="00517F88"/>
    <w:rsid w:val="00615B34"/>
    <w:rsid w:val="00736068"/>
    <w:rsid w:val="007C3549"/>
    <w:rsid w:val="00872A80"/>
    <w:rsid w:val="008C1B19"/>
    <w:rsid w:val="00930560"/>
    <w:rsid w:val="00A66706"/>
    <w:rsid w:val="00B76F1F"/>
    <w:rsid w:val="00C57D4D"/>
    <w:rsid w:val="00C706EC"/>
    <w:rsid w:val="00D12955"/>
    <w:rsid w:val="00D36ADD"/>
    <w:rsid w:val="00D54D02"/>
    <w:rsid w:val="00D876DB"/>
    <w:rsid w:val="00DA77A6"/>
    <w:rsid w:val="00E41AAE"/>
    <w:rsid w:val="00F4556B"/>
    <w:rsid w:val="00F7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8E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49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5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549"/>
  </w:style>
  <w:style w:type="paragraph" w:styleId="BalloonText">
    <w:name w:val="Balloon Text"/>
    <w:basedOn w:val="Normal"/>
    <w:link w:val="BalloonTextChar"/>
    <w:uiPriority w:val="99"/>
    <w:semiHidden/>
    <w:unhideWhenUsed/>
    <w:rsid w:val="00C7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EC"/>
    <w:rPr>
      <w:rFonts w:ascii="Tahoma" w:hAnsi="Tahoma" w:cs="Tahoma"/>
      <w:kern w:val="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0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49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5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549"/>
  </w:style>
  <w:style w:type="paragraph" w:styleId="BalloonText">
    <w:name w:val="Balloon Text"/>
    <w:basedOn w:val="Normal"/>
    <w:link w:val="BalloonTextChar"/>
    <w:uiPriority w:val="99"/>
    <w:semiHidden/>
    <w:unhideWhenUsed/>
    <w:rsid w:val="00C7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EC"/>
    <w:rPr>
      <w:rFonts w:ascii="Tahoma" w:hAnsi="Tahoma" w:cs="Tahoma"/>
      <w:kern w:val="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0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09A61-FD87-49F0-81EE-B8050F8DF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Kong</dc:creator>
  <cp:lastModifiedBy>Gols, Rieta</cp:lastModifiedBy>
  <cp:revision>3</cp:revision>
  <dcterms:created xsi:type="dcterms:W3CDTF">2016-02-11T11:06:00Z</dcterms:created>
  <dcterms:modified xsi:type="dcterms:W3CDTF">2016-02-11T11:06:00Z</dcterms:modified>
</cp:coreProperties>
</file>